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45DC8" w14:textId="13FDA101" w:rsidR="00145EA2" w:rsidRPr="00630C01" w:rsidRDefault="00145EA2" w:rsidP="00145EA2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0E7B76">
        <w:rPr>
          <w:b/>
        </w:rPr>
        <w:t>1</w:t>
      </w:r>
      <w:r>
        <w:rPr>
          <w:b/>
        </w:rPr>
        <w:t xml:space="preserve"> Table</w:t>
      </w:r>
      <w:r w:rsidRPr="00B37837">
        <w:rPr>
          <w:b/>
        </w:rPr>
        <w:t>. Associations of Baseline Characteristics with 25 (OH) D concentrations and fibrosis</w:t>
      </w:r>
      <w:r>
        <w:rPr>
          <w:b/>
        </w:rPr>
        <w:t>. Analysis only including Caucasian patients.</w:t>
      </w:r>
    </w:p>
    <w:tbl>
      <w:tblPr>
        <w:tblW w:w="252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109"/>
        <w:gridCol w:w="1024"/>
        <w:gridCol w:w="1019"/>
        <w:gridCol w:w="2281"/>
        <w:gridCol w:w="2277"/>
        <w:gridCol w:w="2271"/>
        <w:gridCol w:w="1021"/>
        <w:gridCol w:w="1017"/>
        <w:gridCol w:w="1104"/>
        <w:gridCol w:w="2245"/>
        <w:gridCol w:w="2260"/>
        <w:gridCol w:w="2254"/>
      </w:tblGrid>
      <w:tr w:rsidR="00145EA2" w:rsidRPr="009167BB" w14:paraId="4474F50B" w14:textId="77777777" w:rsidTr="00880DAE">
        <w:trPr>
          <w:trHeight w:val="354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B02D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Feature</w:t>
            </w:r>
          </w:p>
        </w:tc>
        <w:tc>
          <w:tcPr>
            <w:tcW w:w="99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51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Associations of Baseline Characteristics and 25 (OH) D concentrations</w:t>
            </w:r>
          </w:p>
        </w:tc>
        <w:tc>
          <w:tcPr>
            <w:tcW w:w="99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06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Associations of Baseline Characteristics and fibrosis</w:t>
            </w:r>
          </w:p>
        </w:tc>
      </w:tr>
      <w:tr w:rsidR="00145EA2" w:rsidRPr="00A22544" w14:paraId="021D2D57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8C39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4FC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B-value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924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β-value 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8EA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7837">
              <w:rPr>
                <w:rFonts w:ascii="Calibri" w:eastAsia="Times New Roman" w:hAnsi="Calibri"/>
                <w:i/>
                <w:iCs/>
                <w:color w:val="000000"/>
              </w:rPr>
              <w:t>P-valu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577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Adjusted B-value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66A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Adjusted β-value  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4EB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Adjusted</w:t>
            </w:r>
            <w:r w:rsidRPr="00B37837">
              <w:rPr>
                <w:rFonts w:ascii="Calibri" w:eastAsia="Times New Roman" w:hAnsi="Calibri"/>
                <w:i/>
                <w:iCs/>
                <w:color w:val="000000"/>
              </w:rPr>
              <w:t xml:space="preserve"> P-value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9CD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B-value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E68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β-value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FB87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7837">
              <w:rPr>
                <w:rFonts w:ascii="Calibri" w:eastAsia="Times New Roman" w:hAnsi="Calibri"/>
                <w:i/>
                <w:iCs/>
                <w:color w:val="000000"/>
              </w:rPr>
              <w:t>P-valu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8A9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7837">
              <w:rPr>
                <w:rFonts w:ascii="Calibri" w:eastAsia="Times New Roman" w:hAnsi="Calibri"/>
                <w:i/>
                <w:iCs/>
                <w:color w:val="000000"/>
              </w:rPr>
              <w:t xml:space="preserve">Adjusted B-value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CF3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Adjusted β-value 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B94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Adjusted</w:t>
            </w:r>
            <w:r w:rsidRPr="00B37837">
              <w:rPr>
                <w:rFonts w:ascii="Calibri" w:eastAsia="Times New Roman" w:hAnsi="Calibri"/>
                <w:i/>
                <w:iCs/>
                <w:color w:val="000000"/>
              </w:rPr>
              <w:t xml:space="preserve"> P-value</w:t>
            </w:r>
          </w:p>
        </w:tc>
      </w:tr>
      <w:tr w:rsidR="00145EA2" w:rsidRPr="00A22544" w14:paraId="6994E3BA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10898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  <w:u w:val="single"/>
              </w:rPr>
            </w:pPr>
            <w:r w:rsidRPr="00B37837">
              <w:rPr>
                <w:rFonts w:ascii="Calibri" w:eastAsia="Times New Roman" w:hAnsi="Calibri"/>
                <w:color w:val="000000"/>
                <w:u w:val="single"/>
              </w:rPr>
              <w:t>Epidemiological featur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38C9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85070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C25D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F356E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AD56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9D4A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06E7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A12D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071A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45076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B04A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FF0000"/>
              </w:rPr>
            </w:pPr>
            <w:r w:rsidRPr="00B37837">
              <w:rPr>
                <w:rFonts w:ascii="Calibri" w:eastAsia="Times New Roman" w:hAnsi="Calibri"/>
                <w:color w:val="FF0000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E5C3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FF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FF0000"/>
              </w:rPr>
              <w:t> </w:t>
            </w:r>
          </w:p>
        </w:tc>
      </w:tr>
      <w:tr w:rsidR="00145EA2" w:rsidRPr="00A22544" w14:paraId="67791AAD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B6D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Age, ye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8AC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23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437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EA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D75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935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D8B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2B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9D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CE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0.0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5F0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BA4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</w:tr>
      <w:tr w:rsidR="00145EA2" w:rsidRPr="00A22544" w14:paraId="3CD75A1B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3E9C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Sex (female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F6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AC6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970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1.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C8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558E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DDA3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0C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52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-0.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9C2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0.0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128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1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CD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-0.0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90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</w:t>
            </w:r>
          </w:p>
        </w:tc>
      </w:tr>
      <w:tr w:rsidR="00145EA2" w:rsidRPr="00A22544" w14:paraId="1BE2689F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843E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BMI, kg/m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0E7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7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0A8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D5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02A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90E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4F7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51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5E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56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AB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0.05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23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42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5</w:t>
            </w:r>
          </w:p>
        </w:tc>
      </w:tr>
      <w:tr w:rsidR="00145EA2" w:rsidRPr="00A22544" w14:paraId="5B04F257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4596D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  <w:u w:val="single"/>
              </w:rPr>
              <w:t>Characteristics of HCV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7973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20DE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C0B5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CF4B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3A7C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76A3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25DF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FB264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F8DE1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DFAB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373150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BC22C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145EA2" w:rsidRPr="00A22544" w14:paraId="03294890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E412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  <w:u w:val="single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HCV-RNA at baseline,  log10 IU/m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790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  <w:r w:rsidRPr="00B37837">
              <w:rPr>
                <w:rFonts w:ascii="Calibri" w:eastAsia="Times New Roman" w:hAnsi="Calibri"/>
                <w:color w:val="000000"/>
              </w:rPr>
              <w:t>.</w:t>
            </w: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05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0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EC2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81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72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73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0BE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0.3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82F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D1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17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0E4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0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C1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</w:tr>
      <w:tr w:rsidR="00145EA2" w:rsidRPr="00A22544" w14:paraId="5DF79F9B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71BC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HCV genotype, genotype 2/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6B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9</w:t>
            </w:r>
            <w:r w:rsidRPr="00B37837"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CA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81D" w14:textId="77777777" w:rsidR="00145EA2" w:rsidRPr="00B07BBA" w:rsidRDefault="00145EA2" w:rsidP="00880DAE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B07BBA">
              <w:rPr>
                <w:rFonts w:ascii="Calibri" w:eastAsia="Times New Roman" w:hAnsi="Calibri"/>
                <w:b/>
                <w:color w:val="000000"/>
              </w:rPr>
              <w:t>0.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4A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9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C4D4" w14:textId="77777777" w:rsidR="00145EA2" w:rsidRPr="00B07BBA" w:rsidRDefault="00145EA2" w:rsidP="00880DAE">
            <w:pPr>
              <w:jc w:val="center"/>
              <w:rPr>
                <w:rFonts w:eastAsia="Times New Roman"/>
              </w:rPr>
            </w:pPr>
            <w:r w:rsidRPr="00B07BBA">
              <w:rPr>
                <w:rFonts w:eastAsia="Times New Roman"/>
              </w:rPr>
              <w:t>0.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D58" w14:textId="77777777" w:rsidR="00145EA2" w:rsidRPr="00097BDC" w:rsidRDefault="00145EA2" w:rsidP="00880DAE">
            <w:pPr>
              <w:jc w:val="center"/>
              <w:rPr>
                <w:rFonts w:eastAsia="Times New Roman"/>
                <w:b/>
              </w:rPr>
            </w:pPr>
            <w:r w:rsidRPr="00097BDC">
              <w:rPr>
                <w:rFonts w:eastAsia="Times New Roman"/>
                <w:b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5B2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28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-0.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E4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</w:t>
            </w:r>
            <w:r>
              <w:rPr>
                <w:rFonts w:ascii="Calibri" w:eastAsia="Times New Roman" w:hAnsi="Calibri"/>
                <w:color w:val="000000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82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4A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A54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45EA2" w:rsidRPr="00A22544" w14:paraId="21A2CC88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3D9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</w:rPr>
              <w:t xml:space="preserve">Liver </w:t>
            </w:r>
            <w:proofErr w:type="spellStart"/>
            <w:r w:rsidRPr="00B37837">
              <w:rPr>
                <w:rFonts w:ascii="Calibri" w:eastAsia="Times New Roman" w:hAnsi="Calibri"/>
              </w:rPr>
              <w:t>firosis</w:t>
            </w:r>
            <w:proofErr w:type="spellEnd"/>
            <w:r w:rsidRPr="00B37837">
              <w:rPr>
                <w:rFonts w:ascii="Calibri" w:eastAsia="Times New Roman" w:hAnsi="Calibri"/>
              </w:rPr>
              <w:t xml:space="preserve"> Ishak, scor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B2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</w:rPr>
              <w:t>-1.6</w:t>
            </w:r>
            <w:r>
              <w:rPr>
                <w:rFonts w:ascii="Calibri" w:eastAsia="Times New Roman" w:hAnsi="Calibri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CCE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</w:rPr>
              <w:t>-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2B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</w:rPr>
              <w:t>≤0.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D2A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</w:rPr>
              <w:t>-1.3</w:t>
            </w:r>
            <w:r w:rsidRPr="00B37837">
              <w:rPr>
                <w:rFonts w:ascii="Calibri" w:eastAsia="Times New Roman" w:hAnsi="Calibri"/>
              </w:rPr>
              <w:t>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1C9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</w:rPr>
              <w:t>-0.0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F7CF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eastAsia="Times New Roman" w:hAnsi="Calibri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873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3C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E2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AE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ED3E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EC0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45EA2" w:rsidRPr="00A22544" w14:paraId="3ED6015A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A65" w14:textId="77777777" w:rsidR="00145EA2" w:rsidRPr="00B37837" w:rsidRDefault="00145EA2" w:rsidP="00880DAE">
            <w:pPr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Liver Ishak  inflammation, sum of scor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2F5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-1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08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-0.0</w:t>
            </w:r>
            <w:r>
              <w:rPr>
                <w:rFonts w:ascii="Calibri" w:eastAsia="Times New Roman" w:hAnsi="Calibri"/>
              </w:rPr>
              <w:t>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69A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 w:rsidRPr="00B37837">
              <w:rPr>
                <w:rFonts w:ascii="Calibri" w:eastAsia="Times New Roman" w:hAnsi="Calibri"/>
              </w:rPr>
              <w:t>0.1</w:t>
            </w:r>
            <w:r>
              <w:rPr>
                <w:rFonts w:ascii="Calibri" w:eastAsia="Times New Roman" w:hAnsi="Calibri"/>
              </w:rPr>
              <w:t>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66F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F8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94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FA1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  <w:color w:val="000000"/>
              </w:rPr>
              <w:t>0.55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F308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7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053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  <w:r w:rsidRPr="00921BBE">
              <w:rPr>
                <w:rFonts w:eastAsia="Times New Roman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B42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2D9A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2B4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145EA2" w:rsidRPr="00A22544" w14:paraId="0BB3D4E1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AFE" w14:textId="77777777" w:rsidR="00145EA2" w:rsidRPr="00B37837" w:rsidRDefault="00145EA2" w:rsidP="00880DAE">
            <w:pPr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Liver Ishak  steatosis, scor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F2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-1.8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80E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-0.0</w:t>
            </w:r>
            <w:r>
              <w:rPr>
                <w:rFonts w:ascii="Calibri" w:eastAsia="Times New Roman" w:hAnsi="Calibri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0E3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0.1</w:t>
            </w:r>
            <w:r>
              <w:rPr>
                <w:rFonts w:ascii="Calibri" w:eastAsia="Times New Roman" w:hAnsi="Calibri"/>
              </w:rPr>
              <w:t>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F86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4544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091C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54F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3</w:t>
            </w: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0AE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2</w:t>
            </w:r>
            <w:r>
              <w:rPr>
                <w:rFonts w:ascii="Calibri" w:eastAsia="Times New Roman" w:hAnsi="Calibri"/>
                <w:color w:val="000000"/>
              </w:rPr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B8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34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A7BF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02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2C5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7</w:t>
            </w:r>
          </w:p>
        </w:tc>
      </w:tr>
      <w:tr w:rsidR="00145EA2" w:rsidRPr="00A22544" w14:paraId="3368C71B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FE4" w14:textId="77777777" w:rsidR="00145EA2" w:rsidRPr="00B37837" w:rsidRDefault="00145EA2" w:rsidP="00880DAE">
            <w:pPr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APRI-score (log10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17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>
              <w:rPr>
                <w:rFonts w:ascii="Calibri" w:eastAsia="Times New Roman" w:hAnsi="Calibri"/>
              </w:rPr>
              <w:t>-2</w:t>
            </w:r>
            <w:r w:rsidRPr="00B37837">
              <w:rPr>
                <w:rFonts w:ascii="Calibri" w:eastAsia="Times New Roman" w:hAnsi="Calibri"/>
              </w:rPr>
              <w:t>.</w:t>
            </w:r>
            <w:r>
              <w:rPr>
                <w:rFonts w:ascii="Calibri" w:eastAsia="Times New Roman" w:hAnsi="Calibri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31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1A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</w:rPr>
              <w:t>0.</w:t>
            </w:r>
            <w:r>
              <w:rPr>
                <w:rFonts w:ascii="Calibri" w:eastAsia="Times New Roman" w:hAnsi="Calibri"/>
              </w:rPr>
              <w:t>5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DA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7CDD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669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08F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6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80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B1E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984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8</w:t>
            </w:r>
            <w:r w:rsidRPr="00B37837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2C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4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31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&lt;0.001</w:t>
            </w:r>
          </w:p>
        </w:tc>
      </w:tr>
      <w:tr w:rsidR="00145EA2" w:rsidRPr="00A22544" w14:paraId="0E619C54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B2E8C" w14:textId="77777777" w:rsidR="00145EA2" w:rsidRPr="00B37837" w:rsidRDefault="00145EA2" w:rsidP="00880DAE">
            <w:pPr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  <w:u w:val="single"/>
              </w:rPr>
              <w:t xml:space="preserve">Season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5A59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EB84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0192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241E4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6954E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AA422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77B2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4D4A7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2F486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FA14C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AE87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B4C12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145EA2" w:rsidRPr="00A22544" w14:paraId="118F5891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02BB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  <w:u w:val="single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Sunny season at sampling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A3F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5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10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1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89D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47C9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3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17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4B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0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844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A826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A14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B1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28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AB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145EA2" w:rsidRPr="00A22544" w14:paraId="6408AAE4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4561BB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  <w:u w:val="single"/>
              </w:rPr>
              <w:t>Serum 25 (OH)D level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31F7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B24F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5366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64C2D7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939F80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5AD2D5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570D58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A7CC3F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38093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7872A0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23B43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388310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145EA2" w:rsidRPr="00A22544" w14:paraId="5E790EC2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E1DE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  <w:u w:val="single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Serum 25 (OH)D, nmol/L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D0D9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  <w:u w:val="single"/>
              </w:rPr>
            </w:pPr>
            <w:r w:rsidRPr="00336364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EE72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6E8C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B054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3438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40E8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67BB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5C1CD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-0.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88DD1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-0.1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7B8B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b/>
                <w:bCs/>
                <w:color w:val="000000"/>
              </w:rPr>
              <w:t>≤0.05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5D8E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 xml:space="preserve">-0.00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1D87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-0.0</w:t>
            </w: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9125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37837">
              <w:rPr>
                <w:rFonts w:ascii="Calibri" w:eastAsia="Times New Roman" w:hAnsi="Calibri"/>
                <w:color w:val="000000"/>
              </w:rPr>
              <w:t>0.6</w:t>
            </w:r>
          </w:p>
        </w:tc>
      </w:tr>
      <w:tr w:rsidR="00145EA2" w:rsidRPr="00A22544" w14:paraId="2642EC49" w14:textId="77777777" w:rsidTr="00880DAE">
        <w:trPr>
          <w:trHeight w:val="32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0BE8" w14:textId="77777777" w:rsidR="00145EA2" w:rsidRPr="00B37837" w:rsidRDefault="00145EA2" w:rsidP="00880DAE">
            <w:pPr>
              <w:rPr>
                <w:rFonts w:ascii="Calibri" w:eastAsia="Times New Roman" w:hAnsi="Calibri"/>
                <w:color w:val="000000"/>
              </w:rPr>
            </w:pPr>
            <w:r w:rsidRPr="00B37837">
              <w:t xml:space="preserve">HCV, hepatitis C virus; APRI, </w:t>
            </w:r>
            <w:r w:rsidRPr="00A22544">
              <w:t>sat</w:t>
            </w:r>
            <w:r>
              <w:t xml:space="preserve"> to platelet ratio. </w:t>
            </w:r>
            <w:proofErr w:type="spellStart"/>
            <w:r w:rsidRPr="00921BBE">
              <w:rPr>
                <w:sz w:val="28"/>
                <w:szCs w:val="28"/>
                <w:vertAlign w:val="superscript"/>
              </w:rPr>
              <w:t>a</w:t>
            </w:r>
            <w:r w:rsidRPr="00B37837">
              <w:t>Excluded</w:t>
            </w:r>
            <w:proofErr w:type="spellEnd"/>
            <w:r w:rsidRPr="00B37837">
              <w:t xml:space="preserve"> from multiple regression due to multicollinearity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9E8C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81D7B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A922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790F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90A19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05CC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3D1A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C7B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A273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E4C1" w14:textId="77777777" w:rsidR="00145EA2" w:rsidRPr="00B37837" w:rsidRDefault="00145EA2" w:rsidP="00880DA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84D3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5BC9" w14:textId="77777777" w:rsidR="00145EA2" w:rsidRPr="00B37837" w:rsidRDefault="00145EA2" w:rsidP="00880DAE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</w:tbl>
    <w:p w14:paraId="706F842F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5EA2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E7B76"/>
    <w:rsid w:val="00126B96"/>
    <w:rsid w:val="00145EA2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4794F"/>
    <w:rsid w:val="00462BB3"/>
    <w:rsid w:val="00466F86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824ED"/>
    <w:rsid w:val="00582C12"/>
    <w:rsid w:val="0058696B"/>
    <w:rsid w:val="00595CD8"/>
    <w:rsid w:val="005B720F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0DAE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7704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E79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F85C"/>
  <w15:docId w15:val="{27FAD229-95B1-4F99-86F5-C4C61A396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chn off27</cp:lastModifiedBy>
  <cp:revision>3</cp:revision>
  <dcterms:created xsi:type="dcterms:W3CDTF">2020-08-12T09:34:00Z</dcterms:created>
  <dcterms:modified xsi:type="dcterms:W3CDTF">2020-08-13T16:32:00Z</dcterms:modified>
</cp:coreProperties>
</file>